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0E0FB" w14:textId="6928A7EE" w:rsidR="00A266CD" w:rsidRPr="000B4817" w:rsidRDefault="00E4631B" w:rsidP="00A266CD">
      <w:pPr>
        <w:spacing w:line="360" w:lineRule="auto"/>
        <w:ind w:firstLine="0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l </w:t>
      </w:r>
      <w:r w:rsidR="00A266CD" w:rsidRPr="000B4817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2</w:t>
      </w:r>
      <w:r w:rsidR="00A266CD" w:rsidRPr="000B4817">
        <w:rPr>
          <w:rFonts w:ascii="Calibri" w:hAnsi="Calibri" w:cs="Calibri"/>
        </w:rPr>
        <w:t xml:space="preserve"> Frequency of detection of 9 periodontopathogens in positive samples before and 6 months after treatment (% [n])</w:t>
      </w:r>
    </w:p>
    <w:tbl>
      <w:tblPr>
        <w:tblW w:w="90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8"/>
        <w:gridCol w:w="1417"/>
        <w:gridCol w:w="1417"/>
        <w:gridCol w:w="1418"/>
        <w:gridCol w:w="1417"/>
        <w:gridCol w:w="1135"/>
      </w:tblGrid>
      <w:tr w:rsidR="00A266CD" w:rsidRPr="000B4817" w14:paraId="0958DAAA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D586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lang w:eastAsia="sl-SI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5571" w14:textId="71A7236F" w:rsidR="00A266CD" w:rsidRPr="000B4817" w:rsidRDefault="00A52503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ontrol</w:t>
            </w:r>
            <w:r w:rsidR="00A266CD"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group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88C5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Test group</w:t>
            </w:r>
          </w:p>
        </w:tc>
      </w:tr>
      <w:tr w:rsidR="00A266CD" w:rsidRPr="000B4817" w14:paraId="1AFD172C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138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336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E4BD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287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1B3D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E91A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 month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512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p</w:t>
            </w:r>
          </w:p>
        </w:tc>
      </w:tr>
      <w:tr w:rsidR="00A266CD" w:rsidRPr="000B4817" w14:paraId="0EFFA3E4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511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A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5553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2.1 (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647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2.1 (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A350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5E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1.6 (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FF48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1.1 (4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F2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625</w:t>
            </w:r>
          </w:p>
        </w:tc>
      </w:tr>
      <w:tr w:rsidR="00A266CD" w:rsidRPr="000B4817" w14:paraId="799E74BE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F93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F14B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8.4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824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7.4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9046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2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62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57.9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94F4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1.6 (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CDF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125</w:t>
            </w:r>
          </w:p>
        </w:tc>
      </w:tr>
      <w:tr w:rsidR="00A266CD" w:rsidRPr="000B4817" w14:paraId="24B9DB53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A624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C8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9.5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A24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78.9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B9A4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5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E5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4.7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44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4.2 (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5B1A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500</w:t>
            </w:r>
          </w:p>
        </w:tc>
      </w:tr>
      <w:tr w:rsidR="00A266CD" w:rsidRPr="000B4817" w14:paraId="6A784928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C1B1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T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622B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78.9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CE4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52.6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7798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044F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9.5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1840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3.2 (1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2904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180</w:t>
            </w:r>
          </w:p>
        </w:tc>
      </w:tr>
      <w:tr w:rsidR="00A266CD" w:rsidRPr="000B4817" w14:paraId="7BFF406D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610B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P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B0D9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9.5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441C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4.7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0A063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0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FB56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00.0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F85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78.9 (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1E18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134</w:t>
            </w:r>
          </w:p>
        </w:tc>
      </w:tr>
      <w:tr w:rsidR="00A266CD" w:rsidRPr="000B4817" w14:paraId="52381375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145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F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75B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3.2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D1A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73.7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3FA2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6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CD85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3.2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C79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8.4 (1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10E6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000</w:t>
            </w:r>
          </w:p>
        </w:tc>
      </w:tr>
      <w:tr w:rsidR="00A266CD" w:rsidRPr="000B4817" w14:paraId="2325E66C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496B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6684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63.2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84DC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6.3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ABA85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39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6EE8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42.1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BE61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 (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7212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13*</w:t>
            </w:r>
          </w:p>
        </w:tc>
      </w:tr>
      <w:tr w:rsidR="00A266CD" w:rsidRPr="000B4817" w14:paraId="7C75FFC0" w14:textId="77777777" w:rsidTr="00F13BA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476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E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152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5.3 (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184F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0.5 (2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5728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0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65CF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 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C98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0.5 (2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6742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479</w:t>
            </w:r>
          </w:p>
        </w:tc>
      </w:tr>
      <w:tr w:rsidR="00A266CD" w:rsidRPr="000B4817" w14:paraId="390DAF2B" w14:textId="77777777" w:rsidTr="00F13BA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278" w14:textId="77777777" w:rsidR="00A266CD" w:rsidRPr="000B4817" w:rsidRDefault="00A266CD" w:rsidP="00F13BAA">
            <w:pPr>
              <w:spacing w:before="120" w:after="60" w:line="360" w:lineRule="auto"/>
              <w:rPr>
                <w:rFonts w:ascii="Calibri" w:eastAsia="Times New Roman" w:hAnsi="Calibri" w:cs="Calibri"/>
                <w:i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iCs/>
                <w:color w:val="000000"/>
                <w:lang w:eastAsia="sl-SI"/>
              </w:rPr>
              <w:t>C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3A0A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604E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5.3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85E7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.0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A23F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0EA0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0.5 (2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CB65" w14:textId="77777777" w:rsidR="00A266CD" w:rsidRPr="000B4817" w:rsidRDefault="00A266CD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0.479</w:t>
            </w:r>
          </w:p>
        </w:tc>
      </w:tr>
    </w:tbl>
    <w:p w14:paraId="5D05D76A" w14:textId="77777777" w:rsidR="00A266CD" w:rsidRPr="000B4817" w:rsidRDefault="00A266CD" w:rsidP="00A266CD">
      <w:pPr>
        <w:spacing w:line="360" w:lineRule="auto"/>
        <w:ind w:firstLine="0"/>
        <w:rPr>
          <w:rFonts w:ascii="Calibri" w:hAnsi="Calibri" w:cs="Calibri"/>
          <w:vertAlign w:val="superscript"/>
        </w:rPr>
      </w:pPr>
      <w:bookmarkStart w:id="0" w:name="_Hlk17297182"/>
      <w:r w:rsidRPr="000B4817">
        <w:rPr>
          <w:rFonts w:ascii="Calibri" w:hAnsi="Calibri" w:cs="Calibri"/>
          <w:vertAlign w:val="superscript"/>
        </w:rPr>
        <w:t>Aa, Aggregatibacter actinomycetemcomitans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Pg, Porphyromonas gingivalis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Pi, Prevotella intermedia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Ec, Eikenella corrodens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Fn, Fusobacterium nucleatum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Pm, Parvimonas micra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Cr, Campylobacter rectus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Co, Capnocytophaga ochracea</w:t>
      </w:r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Tf, Tannerella forsythia</w:t>
      </w:r>
      <w:bookmarkEnd w:id="0"/>
      <w:r>
        <w:rPr>
          <w:rFonts w:ascii="Calibri" w:hAnsi="Calibri" w:cs="Calibri"/>
          <w:vertAlign w:val="superscript"/>
        </w:rPr>
        <w:t xml:space="preserve"> –</w:t>
      </w:r>
      <w:r w:rsidRPr="000B4817">
        <w:rPr>
          <w:rFonts w:ascii="Calibri" w:hAnsi="Calibri" w:cs="Calibri"/>
          <w:vertAlign w:val="superscript"/>
        </w:rPr>
        <w:t xml:space="preserve"> *, statistically significant change in comparison to baseline.</w:t>
      </w:r>
    </w:p>
    <w:p w14:paraId="4425F2B2" w14:textId="77777777" w:rsidR="00F21534" w:rsidRDefault="00F21534"/>
    <w:sectPr w:rsidR="00F21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6CD"/>
    <w:rsid w:val="00A266CD"/>
    <w:rsid w:val="00A52503"/>
    <w:rsid w:val="00E4631B"/>
    <w:rsid w:val="00F2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350D8"/>
  <w15:chartTrackingRefBased/>
  <w15:docId w15:val="{791F1828-6F58-45D5-B09B-590CB68D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6CD"/>
    <w:pPr>
      <w:spacing w:before="240" w:after="240" w:line="240" w:lineRule="auto"/>
      <w:ind w:firstLine="284"/>
      <w:jc w:val="both"/>
    </w:pPr>
    <w:rPr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stoma50</dc:creator>
  <cp:keywords/>
  <dc:description/>
  <cp:lastModifiedBy>Rok &amp; Karmen</cp:lastModifiedBy>
  <cp:revision>3</cp:revision>
  <dcterms:created xsi:type="dcterms:W3CDTF">2020-06-06T18:59:00Z</dcterms:created>
  <dcterms:modified xsi:type="dcterms:W3CDTF">2020-07-18T08:59:00Z</dcterms:modified>
</cp:coreProperties>
</file>